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5FFC9" w14:textId="5FCD074D" w:rsidR="006847CF" w:rsidRPr="005923BD" w:rsidRDefault="00A06124" w:rsidP="00485920">
      <w:pPr>
        <w:jc w:val="left"/>
        <w:rPr>
          <w:rFonts w:ascii="Times New Roman" w:hAnsi="Times New Roman" w:cs="Times New Roman"/>
          <w:sz w:val="24"/>
          <w:szCs w:val="24"/>
        </w:rPr>
      </w:pPr>
      <w:r w:rsidRPr="00A0612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93C47" w:rsidRPr="005923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40D7" w:rsidRPr="005923B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93C47" w:rsidRPr="005923B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5907169"/>
      <w:bookmarkStart w:id="1" w:name="_Hlk83499957"/>
      <w:r w:rsidR="00485920" w:rsidRPr="005923BD">
        <w:rPr>
          <w:rFonts w:ascii="Times New Roman" w:hAnsi="Times New Roman" w:cs="Times New Roman"/>
          <w:sz w:val="24"/>
          <w:szCs w:val="24"/>
        </w:rPr>
        <w:t>The results of relevance analysis between DEPHGs of HGSOC and immunocytes (all results)</w:t>
      </w:r>
      <w:bookmarkEnd w:id="0"/>
    </w:p>
    <w:bookmarkEnd w:id="1"/>
    <w:tbl>
      <w:tblPr>
        <w:tblW w:w="137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69"/>
        <w:gridCol w:w="1539"/>
        <w:gridCol w:w="1539"/>
        <w:gridCol w:w="1540"/>
        <w:gridCol w:w="1539"/>
        <w:gridCol w:w="1539"/>
        <w:gridCol w:w="1540"/>
        <w:gridCol w:w="1539"/>
        <w:gridCol w:w="1706"/>
      </w:tblGrid>
      <w:tr w:rsidR="00876273" w:rsidRPr="005923BD" w14:paraId="6E36C219" w14:textId="77777777" w:rsidTr="005923BD">
        <w:trPr>
          <w:trHeight w:val="285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ABE2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BE70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B784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FADA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4400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A6CA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77B7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phag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6346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4C52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</w:tr>
      <w:tr w:rsidR="00876273" w:rsidRPr="005923BD" w14:paraId="0D9115E0" w14:textId="77777777" w:rsidTr="005923BD">
        <w:trPr>
          <w:trHeight w:val="285"/>
        </w:trPr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0E4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85C1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84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32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53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892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39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B7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08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1F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02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6E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</w:tr>
      <w:tr w:rsidR="00876273" w:rsidRPr="005923BD" w14:paraId="25B1DB29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09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BB60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D6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5D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98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75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AA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F63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AE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876273" w:rsidRPr="005923BD" w14:paraId="163CA2B8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9CE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95F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A9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8A5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12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6A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A4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4C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500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</w:tr>
      <w:tr w:rsidR="00876273" w:rsidRPr="005923BD" w14:paraId="6FA0E907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5D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659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DE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76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28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1B1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C9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F1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80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876273" w:rsidRPr="005923BD" w14:paraId="1839A850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521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DEC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3A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3C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CC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EC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9D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84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CE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2 </w:t>
            </w:r>
          </w:p>
        </w:tc>
      </w:tr>
      <w:tr w:rsidR="00876273" w:rsidRPr="005923BD" w14:paraId="3AB1DD6F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69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3F3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17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277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425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23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D6D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A83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70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</w:tr>
      <w:tr w:rsidR="00876273" w:rsidRPr="005923BD" w14:paraId="49439702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B02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3D8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A05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53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AC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79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56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FFD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0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383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25 </w:t>
            </w:r>
          </w:p>
        </w:tc>
      </w:tr>
      <w:tr w:rsidR="00876273" w:rsidRPr="005923BD" w14:paraId="71AECE6E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95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B792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54C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53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25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E6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EB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71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78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876273" w:rsidRPr="005923BD" w14:paraId="1F0F683B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3F21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7DA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E17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7CC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3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97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30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CA0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E8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8D1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1 </w:t>
            </w:r>
          </w:p>
        </w:tc>
      </w:tr>
      <w:tr w:rsidR="00876273" w:rsidRPr="005923BD" w14:paraId="448E4BF9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8F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BD8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BF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29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14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C52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26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0F6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94C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876273" w:rsidRPr="005923BD" w14:paraId="2D2AE9B6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E95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4CC6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F2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D1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4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C0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09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47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FCD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78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876273" w:rsidRPr="005923BD" w14:paraId="49BAAC0B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74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6FE3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58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C1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879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B8D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70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2F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29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0 </w:t>
            </w:r>
          </w:p>
        </w:tc>
      </w:tr>
      <w:tr w:rsidR="00876273" w:rsidRPr="005923BD" w14:paraId="3A9DB1C6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F3E5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020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D7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14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54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E0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FC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61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F7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  <w:tr w:rsidR="00876273" w:rsidRPr="005923BD" w14:paraId="6E414169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CF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FA6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BA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D0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0EB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4CA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27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02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EB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</w:tr>
      <w:tr w:rsidR="00876273" w:rsidRPr="005923BD" w14:paraId="31D5F5BF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5AD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37D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E3D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C5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6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66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BC8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09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94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E8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0F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2 </w:t>
            </w:r>
          </w:p>
        </w:tc>
      </w:tr>
      <w:tr w:rsidR="00876273" w:rsidRPr="005923BD" w14:paraId="130E4E1F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BD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D94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B8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878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67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34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F24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DC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7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18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5 </w:t>
            </w:r>
          </w:p>
        </w:tc>
      </w:tr>
      <w:tr w:rsidR="00876273" w:rsidRPr="005923BD" w14:paraId="1B16C0DB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6B7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0F3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54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E2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27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381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80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A2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D6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408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876273" w:rsidRPr="005923BD" w14:paraId="3C75ADAE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96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8C5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83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D3E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E6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0E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04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90B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3C0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7 </w:t>
            </w:r>
          </w:p>
        </w:tc>
      </w:tr>
      <w:tr w:rsidR="00876273" w:rsidRPr="005923BD" w14:paraId="69C082AA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725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B799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20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2C6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F0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43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FE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11E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68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5B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7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10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55 </w:t>
            </w:r>
          </w:p>
        </w:tc>
      </w:tr>
      <w:tr w:rsidR="00876273" w:rsidRPr="005923BD" w14:paraId="78BF76EA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4E7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008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2FF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6A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B5D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FB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5C0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8B1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F3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876273" w:rsidRPr="005923BD" w14:paraId="34A3D635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B77" w14:textId="77777777" w:rsidR="00876273" w:rsidRPr="005923BD" w:rsidRDefault="00876273" w:rsidP="00876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IM2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9C2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tial </w:t>
            </w: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60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48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9F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19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01 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6F5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91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201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73 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2E4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04 </w:t>
            </w:r>
          </w:p>
        </w:tc>
      </w:tr>
      <w:tr w:rsidR="00876273" w:rsidRPr="005923BD" w14:paraId="2CB40BDD" w14:textId="77777777" w:rsidTr="005923BD">
        <w:trPr>
          <w:trHeight w:val="285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7DA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632D" w14:textId="77777777" w:rsidR="00876273" w:rsidRPr="005923BD" w:rsidRDefault="00876273" w:rsidP="00876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9F72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BA0C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2BE9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636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7DDA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CB58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D3D3" w14:textId="77777777" w:rsidR="00876273" w:rsidRPr="005923BD" w:rsidRDefault="00876273" w:rsidP="008762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23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 w14:paraId="6CA0F766" w14:textId="77777777" w:rsidR="00A45450" w:rsidRPr="005923BD" w:rsidRDefault="00ED0A70">
      <w:pPr>
        <w:rPr>
          <w:rFonts w:ascii="Times New Roman" w:hAnsi="Times New Roman" w:cs="Times New Roman"/>
          <w:sz w:val="24"/>
          <w:szCs w:val="24"/>
        </w:rPr>
      </w:pPr>
    </w:p>
    <w:sectPr w:rsidR="00A45450" w:rsidRPr="005923BD" w:rsidSect="008762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8F33D" w14:textId="77777777" w:rsidR="00ED0A70" w:rsidRDefault="00ED0A70" w:rsidP="006847CF">
      <w:r>
        <w:separator/>
      </w:r>
    </w:p>
  </w:endnote>
  <w:endnote w:type="continuationSeparator" w:id="0">
    <w:p w14:paraId="413435AB" w14:textId="77777777" w:rsidR="00ED0A70" w:rsidRDefault="00ED0A70" w:rsidP="0068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6FE32" w14:textId="77777777" w:rsidR="00ED0A70" w:rsidRDefault="00ED0A70" w:rsidP="006847CF">
      <w:r>
        <w:separator/>
      </w:r>
    </w:p>
  </w:footnote>
  <w:footnote w:type="continuationSeparator" w:id="0">
    <w:p w14:paraId="6A87F659" w14:textId="77777777" w:rsidR="00ED0A70" w:rsidRDefault="00ED0A70" w:rsidP="00684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7D"/>
    <w:rsid w:val="000F687E"/>
    <w:rsid w:val="00161399"/>
    <w:rsid w:val="00193C47"/>
    <w:rsid w:val="003F0E7D"/>
    <w:rsid w:val="0042717A"/>
    <w:rsid w:val="00485920"/>
    <w:rsid w:val="004A40D7"/>
    <w:rsid w:val="00521628"/>
    <w:rsid w:val="00532125"/>
    <w:rsid w:val="005923BD"/>
    <w:rsid w:val="006847CF"/>
    <w:rsid w:val="007067AD"/>
    <w:rsid w:val="00791E69"/>
    <w:rsid w:val="00876273"/>
    <w:rsid w:val="009617EE"/>
    <w:rsid w:val="00A06124"/>
    <w:rsid w:val="00C44B77"/>
    <w:rsid w:val="00E60DA7"/>
    <w:rsid w:val="00ED0A70"/>
    <w:rsid w:val="00F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D4A8E"/>
  <w15:chartTrackingRefBased/>
  <w15:docId w15:val="{0F7EE433-AC39-4BB5-8A05-AA4A2C9F2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7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菡</dc:creator>
  <cp:keywords/>
  <dc:description/>
  <cp:lastModifiedBy>张 菡</cp:lastModifiedBy>
  <cp:revision>13</cp:revision>
  <dcterms:created xsi:type="dcterms:W3CDTF">2021-04-28T09:02:00Z</dcterms:created>
  <dcterms:modified xsi:type="dcterms:W3CDTF">2021-09-25T14:05:00Z</dcterms:modified>
</cp:coreProperties>
</file>